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: Summary information on each measure</w:t>
      </w:r>
    </w:p>
    <w:tbl>
      <w:tblPr>
        <w:tblW w:w="10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21"/>
        <w:gridCol w:w="6379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ric measur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of item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tem content areas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 Self repor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Q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bility, self-care, usual activities, pain/discomfort, anxiety/depression</w:t>
            </w:r>
          </w:p>
          <w:p>
            <w:pPr>
              <w:pStyle w:val="Normal"/>
              <w:rPr/>
            </w:pPr>
            <w:r>
              <w:rPr/>
              <w:t>+ Visual analogue scale for patients to rate their health stat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Gill Pain</w:t>
            </w:r>
          </w:p>
          <w:p>
            <w:pPr>
              <w:pStyle w:val="Normal"/>
              <w:rPr/>
            </w:pPr>
            <w:r>
              <w:rPr/>
              <w:t>Questionnaire (MPQ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: 78 words in 20 categories</w:t>
            </w:r>
          </w:p>
          <w:p>
            <w:pPr>
              <w:pStyle w:val="Normal"/>
              <w:rPr/>
            </w:pPr>
            <w:r>
              <w:rPr/>
              <w:t>PPI: 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Rating Index (PRI)-What does pain feel like? - 20 groups of words.</w:t>
            </w:r>
          </w:p>
          <w:p>
            <w:pPr>
              <w:pStyle w:val="Normal"/>
              <w:rPr/>
            </w:pPr>
            <w:r>
              <w:rPr/>
              <w:t>Present Pain Intensity (PPI)-Which word describes pain right now?</w:t>
            </w:r>
          </w:p>
          <w:p>
            <w:pPr>
              <w:pStyle w:val="Normal"/>
              <w:rPr/>
            </w:pPr>
            <w:r>
              <w:rPr/>
              <w:t>(Other sections not reviewed: Location of pain (drawings), pain changes over time, intensity of other pain experiences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-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cales: Physical functioning, Role limitations - physical, Social functioning, Bodily pain, Mental health, Role limitation – emotional, Vitality, General health</w:t>
            </w:r>
          </w:p>
          <w:p>
            <w:pPr>
              <w:pStyle w:val="Normal"/>
              <w:rPr/>
            </w:pPr>
            <w:r>
              <w:rPr/>
              <w:t>+ Health transition (1 item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Q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cales: Physical health (incorporating independence), Psychological (incorporating spirituality), Social Relationships, Environment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-specific measure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ian repor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erican Knee Society Score (AKS)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ee rating subscale: Pain, Range of motion, Stability.  Deductions for flexion contracture, deformity, extension lag and misalignment.</w:t>
            </w:r>
          </w:p>
          <w:p>
            <w:pPr>
              <w:pStyle w:val="Normal"/>
              <w:rPr/>
            </w:pPr>
            <w:r>
              <w:rPr/>
              <w:t xml:space="preserve">Knee function subscale: Function. Deductions for walking aids.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percussion Profile (DRP)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 activities, social activities, socio-economic status, relationships, emotional well-being, body image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ris Hip Scor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in, Function, Absence of deformity and Range of motion.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 for Special Surgery Knee Score (HSS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, Function, Range of motion, Muscle strength, Flexion deformity, Instability. Deductions for external aids, residual extension lag and valgus and varus deformities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quesne Hip and Knee Indice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hip</w:t>
            </w:r>
          </w:p>
          <w:p>
            <w:pPr>
              <w:pStyle w:val="Normal"/>
              <w:rPr/>
            </w:pPr>
            <w:r>
              <w:rPr/>
              <w:t>10 kne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in/Discomfort, Maximum distance walked, Activities of daily living.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rle d’Aubigne Hip Rating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, Mobility, Ability to walk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 self repor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hritis Impact Measurement Scale</w:t>
            </w:r>
          </w:p>
          <w:p>
            <w:pPr>
              <w:pStyle w:val="Normal"/>
              <w:rPr/>
            </w:pPr>
            <w:r>
              <w:rPr/>
              <w:t>(AIMS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scales: Mobility, Physical activity, Dexterity, Household activity, Social activity, Activities of daily living, Pain, Depression and Anxiety.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Assessment Questionnaire Disability Index (HAQ-D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cales: Activity, Arising, Dressing, Eating, Grip, Hygiene, Reach, Walking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ford Hip and Knee Questionnaire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hip</w:t>
            </w:r>
          </w:p>
          <w:p>
            <w:pPr>
              <w:pStyle w:val="Normal"/>
              <w:rPr/>
            </w:pPr>
            <w:r>
              <w:rPr/>
              <w:t>12 kne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in, function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MAC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scales: Functional activities, Pain, Stiffness </w:t>
            </w:r>
          </w:p>
        </w:tc>
      </w:tr>
    </w:tbl>
    <w:p>
      <w:pPr>
        <w:sectPr>
          <w:type w:val="nextPage"/>
          <w:pgSz w:w="11906" w:h="16838"/>
          <w:pgMar w:left="431" w:right="431" w:gutter="72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3:13:00Z</dcterms:created>
  <dc:creator>Beth Sarah Pollard</dc:creator>
  <dc:description/>
  <cp:keywords/>
  <dc:language>en-US</dc:language>
  <cp:lastModifiedBy>Your User Name</cp:lastModifiedBy>
  <cp:lastPrinted>2007-02-20T11:53:00Z</cp:lastPrinted>
  <dcterms:modified xsi:type="dcterms:W3CDTF">2007-03-01T13:13:00Z</dcterms:modified>
  <cp:revision>2</cp:revision>
  <dc:subject/>
  <dc:title>Additional file I: Summary information on each measure</dc:title>
</cp:coreProperties>
</file>